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1F96C" w14:textId="44C0D270" w:rsidR="00CC26A6" w:rsidRDefault="00CC3E4D">
      <w:pPr>
        <w:pStyle w:val="Caption"/>
        <w:keepNext/>
        <w:spacing w:after="0" w:line="480" w:lineRule="auto"/>
        <w:rPr>
          <w:rFonts w:ascii="Times New Roman"/>
          <w:b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2C18E4">
        <w:rPr>
          <w:rFonts w:ascii="Times New Roman" w:hAnsi="Times New Roman" w:cs="Times New Roman"/>
          <w:sz w:val="24"/>
          <w:szCs w:val="24"/>
        </w:rPr>
        <w:t>Table</w:t>
      </w:r>
      <w:r w:rsidR="002C18E4">
        <w:rPr>
          <w:rFonts w:ascii="Times New Roman" w:hAnsi="Times New Roman" w:cs="Times New Roman"/>
          <w:sz w:val="24"/>
          <w:szCs w:val="24"/>
        </w:rPr>
        <w:t>. List of potentially interacting drugs with tramado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3265"/>
        <w:gridCol w:w="5472"/>
      </w:tblGrid>
      <w:tr w:rsidR="00CC26A6" w14:paraId="331E33C8" w14:textId="77777777">
        <w:trPr>
          <w:trHeight w:val="454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A6619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apeutic class</w:t>
            </w:r>
          </w:p>
        </w:tc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B99F6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 w:rsidR="00CC26A6" w14:paraId="19CEFE89" w14:textId="77777777">
        <w:trPr>
          <w:trHeight w:val="454"/>
        </w:trPr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28B54916" w14:textId="77777777" w:rsidR="00CC26A6" w:rsidRDefault="002C1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</w:p>
        </w:tc>
        <w:tc>
          <w:tcPr>
            <w:tcW w:w="5472" w:type="dxa"/>
            <w:tcBorders>
              <w:top w:val="single" w:sz="4" w:space="0" w:color="auto"/>
            </w:tcBorders>
            <w:vAlign w:val="center"/>
          </w:tcPr>
          <w:p w14:paraId="4DC1AB21" w14:textId="77777777" w:rsidR="00CC26A6" w:rsidRDefault="00CC26A6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6A6" w14:paraId="667A93E5" w14:textId="77777777">
        <w:trPr>
          <w:trHeight w:val="454"/>
        </w:trPr>
        <w:tc>
          <w:tcPr>
            <w:tcW w:w="279" w:type="dxa"/>
          </w:tcPr>
          <w:p w14:paraId="350796AD" w14:textId="77777777" w:rsidR="00CC26A6" w:rsidRDefault="00CC26A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5" w:type="dxa"/>
          </w:tcPr>
          <w:p w14:paraId="7F2C3A91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tonin reuptake inhibitors</w:t>
            </w:r>
          </w:p>
        </w:tc>
        <w:tc>
          <w:tcPr>
            <w:tcW w:w="5472" w:type="dxa"/>
          </w:tcPr>
          <w:p w14:paraId="5ECFD711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xetine, citalopram, paroxetine, sertraline, fluvoxamine, escitalopram, mianserin, trazodone, nefazodone, mirtazapine, venlafaxine, milnacipran, duloxetine, and desvenlafaxine</w:t>
            </w:r>
          </w:p>
        </w:tc>
      </w:tr>
      <w:tr w:rsidR="00CC26A6" w14:paraId="1D143FF4" w14:textId="77777777">
        <w:trPr>
          <w:trHeight w:val="454"/>
        </w:trPr>
        <w:tc>
          <w:tcPr>
            <w:tcW w:w="279" w:type="dxa"/>
          </w:tcPr>
          <w:p w14:paraId="0788A78A" w14:textId="77777777" w:rsidR="00CC26A6" w:rsidRDefault="00CC26A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5" w:type="dxa"/>
          </w:tcPr>
          <w:p w14:paraId="20900977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cyclic antidepressants</w:t>
            </w:r>
          </w:p>
        </w:tc>
        <w:tc>
          <w:tcPr>
            <w:tcW w:w="5472" w:type="dxa"/>
          </w:tcPr>
          <w:p w14:paraId="50C7D3C6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ipramine, clomipramine, amitriptyline, nortrip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line, doxepin, amoxapine, maprotiline, quinupramine, and tianeptine</w:t>
            </w:r>
          </w:p>
        </w:tc>
      </w:tr>
      <w:tr w:rsidR="00CC26A6" w14:paraId="0FC77CFF" w14:textId="77777777">
        <w:trPr>
          <w:trHeight w:val="454"/>
        </w:trPr>
        <w:tc>
          <w:tcPr>
            <w:tcW w:w="279" w:type="dxa"/>
            <w:tcBorders>
              <w:bottom w:val="nil"/>
            </w:tcBorders>
          </w:tcPr>
          <w:p w14:paraId="2CE63222" w14:textId="77777777" w:rsidR="00CC26A6" w:rsidRDefault="00CC26A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5" w:type="dxa"/>
            <w:tcBorders>
              <w:bottom w:val="nil"/>
            </w:tcBorders>
          </w:tcPr>
          <w:p w14:paraId="161E0890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amine oxidase inhibitors</w:t>
            </w:r>
          </w:p>
        </w:tc>
        <w:tc>
          <w:tcPr>
            <w:tcW w:w="5472" w:type="dxa"/>
            <w:tcBorders>
              <w:bottom w:val="nil"/>
            </w:tcBorders>
          </w:tcPr>
          <w:p w14:paraId="193B375C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clobemide and minaprine</w:t>
            </w:r>
          </w:p>
        </w:tc>
      </w:tr>
      <w:tr w:rsidR="00CC26A6" w14:paraId="05E6D070" w14:textId="77777777">
        <w:trPr>
          <w:trHeight w:val="454"/>
        </w:trPr>
        <w:tc>
          <w:tcPr>
            <w:tcW w:w="279" w:type="dxa"/>
            <w:tcBorders>
              <w:top w:val="nil"/>
              <w:bottom w:val="single" w:sz="4" w:space="0" w:color="auto"/>
            </w:tcBorders>
          </w:tcPr>
          <w:p w14:paraId="7312FB6E" w14:textId="77777777" w:rsidR="00CC26A6" w:rsidRDefault="00CC26A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5" w:type="dxa"/>
            <w:tcBorders>
              <w:top w:val="nil"/>
              <w:bottom w:val="single" w:sz="4" w:space="0" w:color="auto"/>
            </w:tcBorders>
          </w:tcPr>
          <w:p w14:paraId="3A449F07" w14:textId="77777777" w:rsidR="00CC26A6" w:rsidRDefault="002C18E4">
            <w:pPr>
              <w:tabs>
                <w:tab w:val="left" w:pos="2024"/>
              </w:tabs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ntidepressants</w:t>
            </w:r>
          </w:p>
        </w:tc>
        <w:tc>
          <w:tcPr>
            <w:tcW w:w="5472" w:type="dxa"/>
            <w:tcBorders>
              <w:top w:val="nil"/>
              <w:bottom w:val="single" w:sz="4" w:space="0" w:color="auto"/>
            </w:tcBorders>
          </w:tcPr>
          <w:p w14:paraId="759590F4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propion, medifoxamine, agomelatine,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perici herb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vortioxetine</w:t>
            </w:r>
          </w:p>
        </w:tc>
      </w:tr>
      <w:tr w:rsidR="00CC26A6" w14:paraId="71B0A03B" w14:textId="77777777">
        <w:trPr>
          <w:trHeight w:val="454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D70C78" w14:textId="77777777" w:rsidR="00CC26A6" w:rsidRDefault="002C1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-gene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tihistamines</w:t>
            </w:r>
          </w:p>
        </w:tc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5F86A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phenhydramine, clemastine, diphenylpyraline, carbinoxamine, doxylamine, brompheniramine, </w:t>
            </w:r>
          </w:p>
          <w:p w14:paraId="7317C36A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phenamine, pheniramine, promethazine, mequitazine, buclizine, oxatomide, cyproheptadine, phenindamine, triprolidine, azatadine, and homochlorc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zine</w:t>
            </w:r>
          </w:p>
        </w:tc>
      </w:tr>
      <w:tr w:rsidR="00CC26A6" w14:paraId="45A7D0FA" w14:textId="77777777">
        <w:trPr>
          <w:trHeight w:val="454"/>
        </w:trPr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14:paraId="1FFFF8D6" w14:textId="77777777" w:rsidR="00CC26A6" w:rsidRDefault="002C1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olytics</w:t>
            </w:r>
          </w:p>
        </w:tc>
        <w:tc>
          <w:tcPr>
            <w:tcW w:w="5472" w:type="dxa"/>
            <w:tcBorders>
              <w:top w:val="single" w:sz="4" w:space="0" w:color="auto"/>
            </w:tcBorders>
            <w:vAlign w:val="center"/>
          </w:tcPr>
          <w:p w14:paraId="39F9F7E5" w14:textId="77777777" w:rsidR="00CC26A6" w:rsidRDefault="00CC26A6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6A6" w14:paraId="4A67EC8A" w14:textId="77777777">
        <w:trPr>
          <w:trHeight w:val="454"/>
        </w:trPr>
        <w:tc>
          <w:tcPr>
            <w:tcW w:w="279" w:type="dxa"/>
          </w:tcPr>
          <w:p w14:paraId="5208D6EB" w14:textId="77777777" w:rsidR="00CC26A6" w:rsidRDefault="00CC26A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5" w:type="dxa"/>
          </w:tcPr>
          <w:p w14:paraId="3829D5E1" w14:textId="77777777" w:rsidR="00CC26A6" w:rsidRDefault="002C1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nzodiazepines</w:t>
            </w:r>
          </w:p>
        </w:tc>
        <w:tc>
          <w:tcPr>
            <w:tcW w:w="5472" w:type="dxa"/>
            <w:vAlign w:val="center"/>
          </w:tcPr>
          <w:p w14:paraId="37FEF0C8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azepam, diazepam, chlordiazepoxide, oxazepam, clorazepate, lorazepam, bromazepam, clobazam, alprazolam, pinazepam, nordazepam, fludiazepam, loflazepate, etizolam, clotiazepam, tofisopam, flurazepam, flunitrazepam, estazolam, triazolam, lormetazepam, 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zepam, midazolam, brotizolam, quazepam, loprazolam, and flutoprazepam</w:t>
            </w:r>
          </w:p>
        </w:tc>
      </w:tr>
      <w:tr w:rsidR="00CC26A6" w14:paraId="1988F245" w14:textId="77777777">
        <w:trPr>
          <w:trHeight w:val="454"/>
        </w:trPr>
        <w:tc>
          <w:tcPr>
            <w:tcW w:w="279" w:type="dxa"/>
          </w:tcPr>
          <w:p w14:paraId="0FEA59B4" w14:textId="77777777" w:rsidR="00CC26A6" w:rsidRDefault="00CC26A6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5" w:type="dxa"/>
          </w:tcPr>
          <w:p w14:paraId="2C8013A0" w14:textId="77777777" w:rsidR="00CC26A6" w:rsidRDefault="002C18E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benzodiazepines</w:t>
            </w:r>
          </w:p>
        </w:tc>
        <w:tc>
          <w:tcPr>
            <w:tcW w:w="5472" w:type="dxa"/>
            <w:vAlign w:val="center"/>
          </w:tcPr>
          <w:p w14:paraId="487DB4AB" w14:textId="77777777" w:rsidR="00CC26A6" w:rsidRDefault="002C18E4">
            <w:pPr>
              <w:spacing w:after="160" w:line="259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opiclone and zolpidem</w:t>
            </w:r>
          </w:p>
        </w:tc>
      </w:tr>
    </w:tbl>
    <w:p w14:paraId="35C2F4FE" w14:textId="77777777" w:rsidR="00CC26A6" w:rsidRDefault="00CC26A6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C26A6" w:rsidSect="002C18E4">
      <w:pgSz w:w="11906" w:h="16838"/>
      <w:pgMar w:top="1440" w:right="1440" w:bottom="1701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6A6"/>
    <w:rsid w:val="002C18E4"/>
    <w:rsid w:val="00CC26A6"/>
    <w:rsid w:val="00CC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7A8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7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paragraph" w:styleId="Caption">
    <w:name w:val="caption"/>
    <w:basedOn w:val="Normal"/>
    <w:next w:val="Normal"/>
    <w:uiPriority w:val="35"/>
    <w:unhideWhenUsed/>
    <w:qFormat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28T07:12:00Z</dcterms:created>
  <dcterms:modified xsi:type="dcterms:W3CDTF">2021-02-11T07:36:00Z</dcterms:modified>
  <cp:version>1000.0100.01</cp:version>
</cp:coreProperties>
</file>